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200" w:after="200"/>
        <w:jc w:val="both"/>
        <w:rPr>
          <w:rFonts w:ascii="Times New Roman" w:hAnsi="Times New Roman" w:eastAsia="WarnockPro-Regular;SimSun" w:cs="Times New Roman"/>
          <w:b/>
          <w:b/>
          <w:sz w:val="28"/>
          <w:szCs w:val="28"/>
          <w:lang w:eastAsia="zh-CN" w:bidi="ar-SA"/>
        </w:rPr>
      </w:pPr>
      <w:r>
        <w:rPr>
          <w:rFonts w:eastAsia="WarnockPro-Regular;SimSun" w:cs="Times New Roman" w:ascii="Times New Roman" w:hAnsi="Times New Roman"/>
          <w:b/>
          <w:sz w:val="28"/>
          <w:szCs w:val="28"/>
          <w:lang w:eastAsia="zh-CN" w:bidi="ar-SA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Primer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equenc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 for</w:t>
      </w:r>
      <w:r>
        <w:rPr>
          <w:rFonts w:cs="Times New Roman" w:ascii="Times New Roman" w:hAnsi="Times New Roman"/>
          <w:b/>
          <w:color w:val="FF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q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536"/>
        <w:gridCol w:w="1468"/>
      </w:tblGrid>
      <w:tr>
        <w:trPr>
          <w:trHeight w:val="433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eastAsia="zh-CN" w:bidi="ar-SA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eastAsia="zh-CN" w:bidi="ar-SA"/>
              </w:rPr>
              <w:t>Sequence (5’ to 3’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eastAsia="zh-CN" w:bidi="ar-SA"/>
              </w:rPr>
              <w:t>Length (bp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Primers for lncRNAs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1668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CCCTACAGGAAGACCAA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7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AGCCTTCACAGGACCA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1225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TGGAGGTGATCCGAAGT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9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AGGCTCAGTAATGGTAGG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15181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CCCTACAGGAAGACCAA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2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GGCCATCCTCTGCTAC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13935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CAACGCTGAGATTCCAC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5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AACCGCCAGACTGATT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877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CTGCCTACTGCCAACAC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9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AGGACCTCGCTCCTTT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03860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TGGTAAACATCCCAAGC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7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AGGTCCACATGATTTCTTCC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1232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CAGGATTATGTATGAGGCAGA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7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CAGGCTAATGAAAGCAAG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03951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TCCTTGCCTCCACTTCC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TGCCACTGATAATCTTACAAC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1348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TTAGGCAATGGCACAGTT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4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TTCTCGGTACATAGGCTCA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04312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AAGGCATCTAAGGAGTG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7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AGGGAGTGTTGGACCT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sz w:val="24"/>
                <w:szCs w:val="24"/>
                <w:lang w:eastAsia="zh-CN"/>
              </w:rPr>
              <w:t>Uc008xxt.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GAAGGGTTGGAGGGAAG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6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TACTGGGCGTTGAATGG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sz w:val="24"/>
                <w:szCs w:val="24"/>
                <w:lang w:eastAsia="zh-CN"/>
              </w:rPr>
              <w:t>AK13836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Fw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TAGCCAGTAGGCAGAGG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88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Rev 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CAATGAAGCGCAAATC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sz w:val="24"/>
                <w:szCs w:val="24"/>
                <w:lang w:eastAsia="zh-CN"/>
              </w:rPr>
              <w:t>AK14839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CGCTTACTACCACGCTTTCTAT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34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GGGATGAAGGCTTTCCACT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sz w:val="24"/>
                <w:szCs w:val="24"/>
                <w:lang w:eastAsia="zh-CN"/>
              </w:rPr>
              <w:t>AK00602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CTGAACGCCTCCAAAT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78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CAGAGCAGCAGCAACC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Primers for mRNA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ouse Cxcl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ATACACCCATAATCTCAGAC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43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GAGCAGTTTCCAGCTCC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ouse Cxcl1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TTGCCCTTGGTCTTCTG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97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GCACCTCCACATAGCTTA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ouse Cxcl1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AAGCAAGCTCGCCTCA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53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GGCTGCATGTTCCAAGA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H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uman CXCL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 xml:space="preserve">  CATCTTGCTGGTTCTGATTGGAGT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 xml:space="preserve">  GATAGTCCCTTGGTTGGTGCTGA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H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uman CXCL1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 xml:space="preserve">  GTGGCATTCAAGGAGTACCT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 xml:space="preserve">  TGATGGCCTTCGATTCTGGAT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H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uman CXCL1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 xml:space="preserve">  TGTGCTACAGTTGTTCAAGGCTTC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 xml:space="preserve">  GCTTGCTTCGATTTGGGATTTAGG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Act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 xml:space="preserve">  CATGTACGTTGCTATCCAGG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  <w:t xml:space="preserve">  CTCCTTAATGTCACGCACGA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Primers for RI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sz w:val="24"/>
                <w:szCs w:val="24"/>
                <w:lang w:eastAsia="zh-CN"/>
              </w:rPr>
              <w:t>AK0060250-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TCCTGAACGCCTCCAA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80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CAGAGCAGCAGCAACC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sz w:val="24"/>
                <w:szCs w:val="24"/>
                <w:lang w:eastAsia="zh-CN"/>
              </w:rPr>
              <w:t>AK006025-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CAGCTCGTCCGAATCC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30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ATGCAGGTGCCCTCAA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sz w:val="24"/>
                <w:szCs w:val="24"/>
                <w:lang w:eastAsia="zh-CN"/>
              </w:rPr>
              <w:t>AK006025-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CTGTACTAACTACCACCTGAGA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44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GGCCAGCTCTTTCTACAATC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Primers for ChI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9-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CACATCCCTTACTATAAACTC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51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TGATTGGCTGGTCTCC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9-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ACGGTGAGACGAAATG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79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GCAAAGTTGCTACCTGGA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9-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CAGGACGATCAATTTGT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43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GTGAAGTCCGAGAATGTC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9-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CATCCCTTACTATAAACTCC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47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GATTGGCTGGTCTCCTC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10-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ACAGCTCACGCTTTGG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82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GATTGGCTGACTTTGGA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10-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GGCACTGCATCTGATTTC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41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CCGAGGGCATTGCTTG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10-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AGCAATGCCCTCGGTTT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57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TCAGCGGTGGATGAAG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10-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CCAAGTTCATGGGTCACA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37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TTATCTGCAAAGAGTTTCCC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11-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TGAGGGAGGCAGGATGA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45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AGCCACTGGAAGGTGAA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11-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GTTGGTGGGACTCTGC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77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GTAGCTTTCTTGCCTCCTG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11-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TGGCGTCTCAGAATGG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58</w:t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GATGGCACAGGAGGTTGT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  <w:tr>
        <w:trPr>
          <w:trHeight w:val="70" w:hRule="atLeast"/>
        </w:trPr>
        <w:tc>
          <w:tcPr>
            <w:tcW w:w="251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Cxcl11-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Fw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ACTTTAAGAATACGCTGGAACAAC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50</w:t>
            </w:r>
          </w:p>
        </w:tc>
      </w:tr>
      <w:tr>
        <w:trPr>
          <w:trHeight w:val="70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Rev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 xml:space="preserve">  CAGTAAGGAAGAGGAGGAGGC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ind w:left="826" w:hanging="82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2.</w:t>
      </w:r>
      <w:r>
        <w:rPr>
          <w:rFonts w:cs="Times New Roman" w:ascii="Times New Roman" w:hAnsi="Times New Roman"/>
          <w:b/>
          <w:sz w:val="24"/>
          <w:szCs w:val="24"/>
        </w:rPr>
        <w:t xml:space="preserve"> Top 20 overlapped and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down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regulated</w:t>
      </w:r>
      <w:r>
        <w:rPr>
          <w:rFonts w:cs="Times New Roman" w:ascii="Times New Roman" w:hAnsi="Times New Roman"/>
          <w:b/>
          <w:sz w:val="24"/>
          <w:szCs w:val="24"/>
        </w:rPr>
        <w:t xml:space="preserve"> lncRNAs in mouse astrocytes stimulated with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Nef protein</w:t>
      </w:r>
      <w:r>
        <w:rPr>
          <w:rFonts w:cs="Times New Roman" w:ascii="Times New Roman" w:hAnsi="Times New Roman"/>
          <w:b/>
          <w:sz w:val="24"/>
          <w:szCs w:val="24"/>
        </w:rPr>
        <w:t xml:space="preserve"> (50 ng/ml) for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 h and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12</w:t>
      </w:r>
      <w:r>
        <w:rPr>
          <w:rFonts w:cs="Times New Roman" w:ascii="Times New Roman" w:hAnsi="Times New Roman"/>
          <w:b/>
          <w:sz w:val="24"/>
          <w:szCs w:val="24"/>
        </w:rPr>
        <w:t xml:space="preserve"> h </w:t>
      </w:r>
    </w:p>
    <w:tbl>
      <w:tblPr>
        <w:tblW w:w="8363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701"/>
        <w:gridCol w:w="1559"/>
        <w:gridCol w:w="1701"/>
      </w:tblGrid>
      <w:tr>
        <w:trPr/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2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  <w:t>lncRNA seqnam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2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  <w:t>length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2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  <w:t>down-regulated folds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400" w:hanging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2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400" w:hanging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2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2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  <w:t>6 h/0 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2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  <w:t>12 h/0 h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3860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03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20.92246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1.25936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213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3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4.84976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0.66220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m134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4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2.6157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7.25135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285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32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9.134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1.743698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m123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6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3.76151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1.63885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1332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25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9.11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1.30325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ENSMUST000001281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21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2.85369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9.596995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MM9LINCRNAEXON10468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2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6.02395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8.006237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m145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7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9.038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8.337769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700045I19Ri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1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4.11165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8.9906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m162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3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10.4317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9.67933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mouselincRNA1514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00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9.1125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9.25847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mouselincRNA07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3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2.57794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7.277187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457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38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6.34849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7.50454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395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7.3239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7.5077195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ENSMUST000001676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3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4.6099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7.12715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817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6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5.00486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6.8012457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201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4.03251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6.752369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ENSMUST000001465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7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4.5928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6.4143114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431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219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315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2.664218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9.983197</w:t>
            </w:r>
          </w:p>
        </w:tc>
      </w:tr>
    </w:tbl>
    <w:p>
      <w:pPr>
        <w:pStyle w:val="Normal"/>
        <w:ind w:left="620" w:hanging="620"/>
        <w:rPr>
          <w:b/>
          <w:b/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ind w:left="826" w:hanging="82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fferentially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up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regulated</w:t>
      </w:r>
      <w:r>
        <w:rPr>
          <w:rFonts w:cs="Times New Roman" w:ascii="Times New Roman" w:hAnsi="Times New Roman"/>
          <w:b/>
          <w:sz w:val="24"/>
          <w:szCs w:val="24"/>
        </w:rPr>
        <w:t xml:space="preserve"> lncRNA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on the chromosome 5 in the </w:t>
      </w:r>
      <w:r>
        <w:rPr>
          <w:rFonts w:cs="Times New Roman" w:ascii="Times New Roman" w:hAnsi="Times New Roman"/>
          <w:b/>
          <w:sz w:val="24"/>
          <w:szCs w:val="24"/>
        </w:rPr>
        <w:t xml:space="preserve">mouse astrocytes stimulated with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Nef protein</w:t>
      </w:r>
      <w:r>
        <w:rPr>
          <w:rFonts w:cs="Times New Roman" w:ascii="Times New Roman" w:hAnsi="Times New Roman"/>
          <w:b/>
          <w:sz w:val="24"/>
          <w:szCs w:val="24"/>
        </w:rPr>
        <w:t xml:space="preserve"> (50 ng/ml) for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 h and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12</w:t>
      </w:r>
      <w:r>
        <w:rPr>
          <w:rFonts w:cs="Times New Roman" w:ascii="Times New Roman" w:hAnsi="Times New Roman"/>
          <w:b/>
          <w:sz w:val="24"/>
          <w:szCs w:val="24"/>
        </w:rPr>
        <w:t xml:space="preserve"> h </w:t>
      </w:r>
    </w:p>
    <w:tbl>
      <w:tblPr>
        <w:tblW w:w="8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777"/>
        <w:gridCol w:w="800"/>
        <w:gridCol w:w="1161"/>
        <w:gridCol w:w="1161"/>
        <w:gridCol w:w="2053"/>
      </w:tblGrid>
      <w:tr>
        <w:trPr/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  <w:t>lncRNA seqnam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  <w:t>length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both"/>
              <w:rPr>
                <w:rFonts w:ascii="Times New Roman" w:hAnsi="Times New Roman" w:cs="Times New Roman"/>
                <w:b/>
                <w:b/>
                <w:kern w:val="2"/>
                <w:sz w:val="21"/>
                <w:szCs w:val="22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2"/>
                <w:lang w:eastAsia="zh-CN" w:bidi="ar-SA"/>
              </w:rPr>
              <w:t>strand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both"/>
              <w:rPr>
                <w:rFonts w:ascii="RqlpmhWarnockPro-Regular;Times New Roman" w:hAnsi="RqlpmhWarnockPro-Regular;Times New Roman" w:cs="RqlpmhWarnockPro-Regular;Times New Roman"/>
                <w:b/>
                <w:b/>
                <w:sz w:val="24"/>
                <w:szCs w:val="24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b/>
                <w:sz w:val="24"/>
                <w:szCs w:val="24"/>
              </w:rPr>
              <w:t>txStar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both"/>
              <w:rPr>
                <w:rFonts w:ascii="RqlpmhWarnockPro-Regular;Times New Roman" w:hAnsi="RqlpmhWarnockPro-Regular;Times New Roman" w:cs="RqlpmhWarnockPro-Regular;Times New Roman"/>
                <w:b/>
                <w:b/>
                <w:sz w:val="24"/>
                <w:szCs w:val="24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b/>
                <w:sz w:val="24"/>
                <w:szCs w:val="24"/>
              </w:rPr>
              <w:t>txEn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RqlpmhWarnockPro-Regular;Times New Roman" w:ascii="RqlpmhWarnockPro-Regular;Times New Roman" w:hAnsi="RqlpmhWarnockPro-Regular;Times New Roman"/>
                <w:b/>
                <w:sz w:val="24"/>
                <w:szCs w:val="24"/>
              </w:rPr>
              <w:t>Class</w:t>
            </w:r>
            <w:r>
              <w:rPr>
                <w:rFonts w:cs="RqlpmhWarnockPro-Regular;Times New Roman" w:ascii="RqlpmhWarnockPro-Regular;Times New Roman" w:hAnsi="RqlpmhWarnockPro-Regular;Times New Roman"/>
                <w:b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RqlpmhWarnockPro-Regular;Times New Roman" w:ascii="RqlpmhWarnockPro-Regular;Times New Roman" w:hAnsi="RqlpmhWarnockPro-Regular;Times New Roman"/>
                <w:b/>
                <w:sz w:val="24"/>
                <w:szCs w:val="24"/>
              </w:rPr>
              <w:t>distribution</w:t>
            </w:r>
          </w:p>
        </w:tc>
      </w:tr>
      <w:tr>
        <w:trPr/>
        <w:tc>
          <w:tcPr>
            <w:tcW w:w="2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uc008zif.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70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+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21264425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21271435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sense overlap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NR_0035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8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212626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2127416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sense overlap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m877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26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557379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5576203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intergenic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uc008xxt.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31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8699207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87061449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sense overlap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3780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2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6996143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69962722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ntisense overlap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060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65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727852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7281957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intergenic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13836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7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001979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0020490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intergenic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Gm34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79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4611090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46118817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sense overlap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ENSMUST0000017054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8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1081485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10817092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ntisense overlap</w:t>
            </w:r>
          </w:p>
        </w:tc>
      </w:tr>
      <w:tr>
        <w:trPr/>
        <w:tc>
          <w:tcPr>
            <w:tcW w:w="235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14839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21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352001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93522156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bidirectional</w:t>
            </w:r>
          </w:p>
        </w:tc>
      </w:tr>
      <w:tr>
        <w:trPr/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AK08956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268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+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3525726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13528408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sense overla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20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qlpmhWarnockPro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SimSun;宋体" w:cs="Times New Roman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SimSun;宋体" w:cs="Times New Roman"/>
      <w:kern w:val="2"/>
      <w:sz w:val="18"/>
      <w:szCs w:val="18"/>
      <w:lang w:eastAsia="zh-CN" w:bidi="ar-SA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Calibri" w:hAnsi="Calibri" w:eastAsia="SimSun;宋体" w:cs="Times New Roman"/>
      <w:kern w:val="2"/>
      <w:sz w:val="18"/>
      <w:szCs w:val="18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1T17:34:00Z</dcterms:created>
  <dc:creator>Think</dc:creator>
  <dc:description/>
  <cp:keywords/>
  <dc:language>en-US</dc:language>
  <cp:lastModifiedBy>VKIRAM</cp:lastModifiedBy>
  <dcterms:modified xsi:type="dcterms:W3CDTF">2018-10-24T13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